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BCB" w:rsidRPr="00E67447" w:rsidRDefault="00956BCB" w:rsidP="00956BCB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956BCB" w:rsidRPr="00E67447" w:rsidRDefault="00956BCB" w:rsidP="00956BCB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956BCB" w:rsidRPr="00E67447" w:rsidRDefault="00956BCB" w:rsidP="00956BCB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  <w:r w:rsidRPr="00E67447">
        <w:rPr>
          <w:rFonts w:ascii="Times New Roman" w:hAnsi="Times New Roman" w:cs="Times New Roman"/>
          <w:noProof/>
          <w:color w:val="000000" w:themeColor="text1"/>
          <w:kern w:val="24"/>
          <w:szCs w:val="20"/>
          <w:lang w:eastAsia="en-US"/>
        </w:rPr>
        <w:drawing>
          <wp:inline distT="0" distB="0" distL="0" distR="0" wp14:anchorId="205BC706" wp14:editId="7BEEFE0E">
            <wp:extent cx="5730240" cy="3048000"/>
            <wp:effectExtent l="0" t="0" r="381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BCB" w:rsidRPr="00E67447" w:rsidRDefault="00956BCB" w:rsidP="00956BCB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956BCB" w:rsidRPr="00491E6E" w:rsidRDefault="00956BCB" w:rsidP="00956BCB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491E6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Additional file </w:t>
      </w:r>
      <w:r w:rsidR="004C2DC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2</w:t>
      </w:r>
      <w:bookmarkStart w:id="0" w:name="_GoBack"/>
      <w:bookmarkEnd w:id="0"/>
      <w:r w:rsidRPr="00491E6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: Figure S2</w:t>
      </w:r>
      <w:r w:rsidRPr="00E6744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491E6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chematic illustration of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trategy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used to clone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91E6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 xml:space="preserve">BoMYBL2-1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from various </w:t>
      </w:r>
      <w:r w:rsidRPr="00491E6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B. oleracea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pecies. </w:t>
      </w:r>
      <w:r w:rsidRPr="00491E6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A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: G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enomic region around the </w:t>
      </w:r>
      <w:r w:rsidRPr="00491E6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BoMYBL2-1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based on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nformation obtained from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wo different databases (upper: </w:t>
      </w:r>
      <w:hyperlink r:id="rId6" w:history="1">
        <w:r w:rsidRPr="00491E6E">
          <w:rPr>
            <w:rStyle w:val="Hyperlink"/>
            <w:rFonts w:ascii="Times New Roman" w:hAnsi="Times New Roman" w:cs="Times New Roman"/>
            <w:kern w:val="24"/>
            <w:sz w:val="24"/>
            <w:szCs w:val="24"/>
          </w:rPr>
          <w:t>http://brassicadb.org/brad</w:t>
        </w:r>
      </w:hyperlink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;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iu et al. 2014;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ower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</w:t>
      </w:r>
      <w:hyperlink r:id="rId7" w:history="1">
        <w:r w:rsidRPr="00491E6E">
          <w:rPr>
            <w:rStyle w:val="Hyperlink"/>
            <w:rFonts w:ascii="Times New Roman" w:hAnsi="Times New Roman" w:cs="Times New Roman"/>
            <w:kern w:val="24"/>
            <w:sz w:val="24"/>
            <w:szCs w:val="24"/>
          </w:rPr>
          <w:t>http://plants.ensembl.org/Brassica_oleracea/Info/Index</w:t>
        </w:r>
      </w:hyperlink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;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arkin et al. 2014). </w:t>
      </w:r>
      <w:r w:rsidRPr="00491E6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B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: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llustration showing the positions of the f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agments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mplified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using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ifferent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ombination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primer sets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used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o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ssemble the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entire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romoter and coding sequence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f </w:t>
      </w:r>
      <w:r w:rsidRPr="00491E6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BoMYBL2-1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y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ellow block represents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159 bp repeat sequence.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ll p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rimer sets are listed in Table 2. </w:t>
      </w:r>
      <w:r w:rsidRPr="00491E6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BoLPR2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s </w:t>
      </w:r>
      <w:r w:rsidRPr="00E67447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B. oleracea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ulticopper oxidase LPR2; </w:t>
      </w:r>
      <w:r w:rsidRPr="00491E6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BoPUB10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s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B. oleracea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U-box domain-containing protein 10.</w:t>
      </w:r>
    </w:p>
    <w:p w:rsidR="00956BCB" w:rsidRPr="00E67447" w:rsidRDefault="00956BCB" w:rsidP="00956BCB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956BCB" w:rsidRPr="00E67447" w:rsidRDefault="00956BCB" w:rsidP="00956BCB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65786B" w:rsidRPr="00956BCB" w:rsidRDefault="0065786B"/>
    <w:sectPr w:rsidR="0065786B" w:rsidRPr="00956B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56BCB"/>
    <w:rsid w:val="000E2283"/>
    <w:rsid w:val="004C2DCD"/>
    <w:rsid w:val="0065786B"/>
    <w:rsid w:val="0095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B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6BC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2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2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B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6BC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2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2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lants.ensembl.org/Brassica_oleracea/Info/Inde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brassicadb.org/brad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Ablong, Jaymon</cp:lastModifiedBy>
  <cp:revision>3</cp:revision>
  <dcterms:created xsi:type="dcterms:W3CDTF">2017-08-28T07:54:00Z</dcterms:created>
  <dcterms:modified xsi:type="dcterms:W3CDTF">2018-04-30T13:36:00Z</dcterms:modified>
</cp:coreProperties>
</file>